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7C15" w:rsidRPr="000E58C0" w:rsidRDefault="00B5779E" w:rsidP="00CA7C15">
      <w:pPr>
        <w:rPr>
          <w:rFonts w:ascii="Times" w:hAnsi="Times"/>
          <w:b/>
          <w:sz w:val="20"/>
          <w:szCs w:val="20"/>
        </w:rPr>
      </w:pPr>
      <w:r>
        <w:rPr>
          <w:rFonts w:ascii="Times" w:hAnsi="Times"/>
          <w:b/>
        </w:rPr>
        <w:t>Additional file 2</w:t>
      </w:r>
      <w:r w:rsidR="000E58C0">
        <w:rPr>
          <w:rFonts w:ascii="Times" w:hAnsi="Times"/>
          <w:b/>
        </w:rPr>
        <w:t>.</w:t>
      </w:r>
      <w:r w:rsidR="00CA7C15" w:rsidRPr="000E58C0">
        <w:rPr>
          <w:rFonts w:ascii="Times" w:hAnsi="Times"/>
          <w:b/>
          <w:sz w:val="20"/>
          <w:szCs w:val="20"/>
        </w:rPr>
        <w:t xml:space="preserve"> Biometal concentrations in the tissues of preclinical </w:t>
      </w:r>
      <w:r w:rsidR="00CA7C15" w:rsidRPr="000E58C0">
        <w:rPr>
          <w:rFonts w:ascii="Times" w:hAnsi="Times"/>
          <w:b/>
          <w:i/>
          <w:sz w:val="20"/>
          <w:szCs w:val="20"/>
        </w:rPr>
        <w:t>CLN6</w:t>
      </w:r>
      <w:r w:rsidR="00CA7C15" w:rsidRPr="000E58C0">
        <w:rPr>
          <w:rFonts w:ascii="Times" w:hAnsi="Times"/>
          <w:b/>
          <w:sz w:val="20"/>
          <w:szCs w:val="20"/>
        </w:rPr>
        <w:t xml:space="preserve"> Merino sheep. </w:t>
      </w:r>
    </w:p>
    <w:p w:rsidR="00CA7C15" w:rsidRPr="009F70D2" w:rsidRDefault="00CA7C15" w:rsidP="00CA7C15">
      <w:pPr>
        <w:rPr>
          <w:rFonts w:ascii="Arial" w:hAnsi="Arial" w:cs="Arial"/>
          <w:sz w:val="20"/>
          <w:szCs w:val="20"/>
        </w:rPr>
      </w:pPr>
    </w:p>
    <w:tbl>
      <w:tblPr>
        <w:tblStyle w:val="LightShading"/>
        <w:tblW w:w="8931" w:type="dxa"/>
        <w:tblInd w:w="-176" w:type="dxa"/>
        <w:tblLayout w:type="fixed"/>
        <w:tblLook w:val="04A0"/>
      </w:tblPr>
      <w:tblGrid>
        <w:gridCol w:w="1418"/>
        <w:gridCol w:w="1134"/>
        <w:gridCol w:w="1418"/>
        <w:gridCol w:w="1559"/>
        <w:gridCol w:w="1701"/>
        <w:gridCol w:w="1701"/>
      </w:tblGrid>
      <w:tr w:rsidR="00CA7C15" w:rsidRPr="009F70D2" w:rsidTr="000E58C0">
        <w:trPr>
          <w:cnfStyle w:val="100000000000"/>
        </w:trPr>
        <w:tc>
          <w:tcPr>
            <w:cnfStyle w:val="001000000000"/>
            <w:tcW w:w="1418" w:type="dxa"/>
            <w:vAlign w:val="center"/>
          </w:tcPr>
          <w:p w:rsidR="00CA7C15" w:rsidRPr="009F70D2" w:rsidRDefault="00CA7C15" w:rsidP="000E58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7C15" w:rsidRPr="009F70D2" w:rsidRDefault="00CA7C15" w:rsidP="000E58C0">
            <w:pPr>
              <w:jc w:val="center"/>
              <w:cnfStyle w:val="1000000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2"/>
          </w:tcPr>
          <w:p w:rsidR="00CA7C15" w:rsidRPr="00F413B7" w:rsidRDefault="00CA7C15" w:rsidP="000E58C0">
            <w:pPr>
              <w:jc w:val="center"/>
              <w:cnfStyle w:val="10000000000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M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AU"/>
              </w:rPr>
              <w:t>#</w:t>
            </w:r>
          </w:p>
        </w:tc>
        <w:tc>
          <w:tcPr>
            <w:tcW w:w="3402" w:type="dxa"/>
            <w:gridSpan w:val="2"/>
          </w:tcPr>
          <w:p w:rsidR="00CA7C15" w:rsidRPr="00F413B7" w:rsidRDefault="00CA7C15" w:rsidP="000E58C0">
            <w:pPr>
              <w:jc w:val="center"/>
              <w:cnfStyle w:val="10000000000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AU"/>
              </w:rPr>
              <w:t>#</w:t>
            </w:r>
          </w:p>
        </w:tc>
      </w:tr>
      <w:tr w:rsidR="00CA7C15" w:rsidRPr="009F70D2" w:rsidTr="000E58C0">
        <w:trPr>
          <w:cnfStyle w:val="000000100000"/>
        </w:trPr>
        <w:tc>
          <w:tcPr>
            <w:cnfStyle w:val="001000000000"/>
            <w:tcW w:w="1418" w:type="dxa"/>
            <w:vAlign w:val="center"/>
          </w:tcPr>
          <w:p w:rsidR="00CA7C15" w:rsidRPr="009F70D2" w:rsidRDefault="00CA7C15" w:rsidP="000E58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7C15" w:rsidRPr="009F70D2" w:rsidRDefault="00CA7C15" w:rsidP="000E58C0">
            <w:pPr>
              <w:jc w:val="center"/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 xml:space="preserve">Age </w:t>
            </w:r>
          </w:p>
        </w:tc>
        <w:tc>
          <w:tcPr>
            <w:tcW w:w="1418" w:type="dxa"/>
          </w:tcPr>
          <w:p w:rsidR="00CA7C15" w:rsidRPr="009F70D2" w:rsidRDefault="00CA7C15" w:rsidP="000E58C0">
            <w:pPr>
              <w:jc w:val="center"/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control</w:t>
            </w:r>
          </w:p>
        </w:tc>
        <w:tc>
          <w:tcPr>
            <w:tcW w:w="1559" w:type="dxa"/>
          </w:tcPr>
          <w:p w:rsidR="00CA7C15" w:rsidRPr="00767226" w:rsidRDefault="00CA7C15" w:rsidP="000E58C0">
            <w:pPr>
              <w:jc w:val="center"/>
              <w:cnfStyle w:val="00000010000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67226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AU"/>
              </w:rPr>
              <w:t>CLN6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jc w:val="center"/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control</w:t>
            </w:r>
          </w:p>
        </w:tc>
        <w:tc>
          <w:tcPr>
            <w:tcW w:w="1701" w:type="dxa"/>
          </w:tcPr>
          <w:p w:rsidR="00CA7C15" w:rsidRPr="00767226" w:rsidRDefault="00CA7C15" w:rsidP="000E58C0">
            <w:pPr>
              <w:jc w:val="center"/>
              <w:cnfStyle w:val="00000010000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67226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AU"/>
              </w:rPr>
              <w:t>CLN6</w:t>
            </w:r>
          </w:p>
        </w:tc>
      </w:tr>
      <w:tr w:rsidR="00CA7C15" w:rsidRPr="009F70D2" w:rsidTr="000E58C0">
        <w:tc>
          <w:tcPr>
            <w:cnfStyle w:val="001000000000"/>
            <w:tcW w:w="1418" w:type="dxa"/>
            <w:vMerge w:val="restart"/>
            <w:vAlign w:val="center"/>
          </w:tcPr>
          <w:p w:rsidR="00CA7C15" w:rsidRPr="009F70D2" w:rsidRDefault="00CA7C15" w:rsidP="000E58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Frontal lobe</w:t>
            </w:r>
          </w:p>
        </w:tc>
        <w:tc>
          <w:tcPr>
            <w:tcW w:w="1134" w:type="dxa"/>
          </w:tcPr>
          <w:p w:rsidR="00CA7C15" w:rsidRPr="009F70D2" w:rsidRDefault="00CA7C15" w:rsidP="000E58C0">
            <w:pPr>
              <w:jc w:val="center"/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18" w:type="dxa"/>
          </w:tcPr>
          <w:p w:rsidR="00CA7C15" w:rsidRPr="009F70D2" w:rsidRDefault="00CA7C15" w:rsidP="000E58C0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295±0.010</w:t>
            </w:r>
          </w:p>
        </w:tc>
        <w:tc>
          <w:tcPr>
            <w:tcW w:w="1559" w:type="dxa"/>
          </w:tcPr>
          <w:p w:rsidR="00CA7C15" w:rsidRPr="009F70D2" w:rsidRDefault="00CA7C15" w:rsidP="000E58C0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304±0.017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72±0.0007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79±0.0009</w:t>
            </w:r>
          </w:p>
        </w:tc>
      </w:tr>
      <w:tr w:rsidR="00CA7C15" w:rsidRPr="009F70D2" w:rsidTr="000E58C0">
        <w:trPr>
          <w:cnfStyle w:val="000000100000"/>
        </w:trPr>
        <w:tc>
          <w:tcPr>
            <w:cnfStyle w:val="001000000000"/>
            <w:tcW w:w="1418" w:type="dxa"/>
            <w:vMerge/>
            <w:vAlign w:val="center"/>
          </w:tcPr>
          <w:p w:rsidR="00CA7C15" w:rsidRPr="009F70D2" w:rsidRDefault="00CA7C15" w:rsidP="000E58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7C15" w:rsidRPr="009F70D2" w:rsidRDefault="00CA7C15" w:rsidP="000E58C0">
            <w:pPr>
              <w:jc w:val="center"/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418" w:type="dxa"/>
          </w:tcPr>
          <w:p w:rsidR="00CA7C15" w:rsidRPr="009F70D2" w:rsidRDefault="00CA7C15" w:rsidP="000E58C0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263±0.013</w:t>
            </w:r>
          </w:p>
        </w:tc>
        <w:tc>
          <w:tcPr>
            <w:tcW w:w="1559" w:type="dxa"/>
          </w:tcPr>
          <w:p w:rsidR="00CA7C15" w:rsidRPr="009F70D2" w:rsidRDefault="00CA7C15" w:rsidP="000E58C0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289±0.050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92±0.0003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87±0.0012</w:t>
            </w:r>
          </w:p>
        </w:tc>
      </w:tr>
      <w:tr w:rsidR="00CA7C15" w:rsidRPr="009F70D2" w:rsidTr="000E58C0">
        <w:tc>
          <w:tcPr>
            <w:cnfStyle w:val="001000000000"/>
            <w:tcW w:w="1418" w:type="dxa"/>
            <w:vMerge w:val="restart"/>
            <w:vAlign w:val="center"/>
          </w:tcPr>
          <w:p w:rsidR="00CA7C15" w:rsidRPr="009F70D2" w:rsidRDefault="00CA7C15" w:rsidP="000E58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Occipital lobe</w:t>
            </w:r>
          </w:p>
        </w:tc>
        <w:tc>
          <w:tcPr>
            <w:tcW w:w="1134" w:type="dxa"/>
          </w:tcPr>
          <w:p w:rsidR="00CA7C15" w:rsidRPr="009F70D2" w:rsidRDefault="00CA7C15" w:rsidP="000E58C0">
            <w:pPr>
              <w:jc w:val="center"/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18" w:type="dxa"/>
          </w:tcPr>
          <w:p w:rsidR="00CA7C15" w:rsidRPr="009F70D2" w:rsidRDefault="00CA7C15" w:rsidP="000E58C0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288±0.010</w:t>
            </w:r>
          </w:p>
        </w:tc>
        <w:tc>
          <w:tcPr>
            <w:tcW w:w="1559" w:type="dxa"/>
          </w:tcPr>
          <w:p w:rsidR="00CA7C15" w:rsidRPr="009F70D2" w:rsidRDefault="00CA7C15" w:rsidP="000E58C0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267±0.029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69±0.0007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75±0.0007</w:t>
            </w:r>
          </w:p>
        </w:tc>
      </w:tr>
      <w:tr w:rsidR="00CA7C15" w:rsidRPr="009F70D2" w:rsidTr="000E58C0">
        <w:trPr>
          <w:cnfStyle w:val="000000100000"/>
        </w:trPr>
        <w:tc>
          <w:tcPr>
            <w:cnfStyle w:val="001000000000"/>
            <w:tcW w:w="1418" w:type="dxa"/>
            <w:vMerge/>
            <w:vAlign w:val="center"/>
          </w:tcPr>
          <w:p w:rsidR="00CA7C15" w:rsidRPr="009F70D2" w:rsidRDefault="00CA7C15" w:rsidP="000E58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7C15" w:rsidRPr="009F70D2" w:rsidRDefault="00CA7C15" w:rsidP="000E58C0">
            <w:pPr>
              <w:jc w:val="center"/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418" w:type="dxa"/>
          </w:tcPr>
          <w:p w:rsidR="00CA7C15" w:rsidRPr="009F70D2" w:rsidRDefault="00CA7C15" w:rsidP="000E58C0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272±0.014</w:t>
            </w:r>
          </w:p>
        </w:tc>
        <w:tc>
          <w:tcPr>
            <w:tcW w:w="1559" w:type="dxa"/>
          </w:tcPr>
          <w:p w:rsidR="00CA7C15" w:rsidRPr="009F70D2" w:rsidRDefault="00CA7C15" w:rsidP="000E58C0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302±0.038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94±0.0009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103±0.0016</w:t>
            </w:r>
          </w:p>
        </w:tc>
      </w:tr>
      <w:tr w:rsidR="00CA7C15" w:rsidRPr="009F70D2" w:rsidTr="000E58C0">
        <w:tc>
          <w:tcPr>
            <w:cnfStyle w:val="001000000000"/>
            <w:tcW w:w="1418" w:type="dxa"/>
            <w:vMerge w:val="restart"/>
            <w:vAlign w:val="center"/>
          </w:tcPr>
          <w:p w:rsidR="00CA7C15" w:rsidRPr="009F70D2" w:rsidRDefault="00CA7C15" w:rsidP="000E58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rietal lobe</w:t>
            </w:r>
          </w:p>
        </w:tc>
        <w:tc>
          <w:tcPr>
            <w:tcW w:w="1134" w:type="dxa"/>
          </w:tcPr>
          <w:p w:rsidR="00CA7C15" w:rsidRPr="009F70D2" w:rsidRDefault="00CA7C15" w:rsidP="000E58C0">
            <w:pPr>
              <w:jc w:val="center"/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18" w:type="dxa"/>
          </w:tcPr>
          <w:p w:rsidR="00CA7C15" w:rsidRPr="009F70D2" w:rsidRDefault="00CA7C15" w:rsidP="000E58C0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308±0.019</w:t>
            </w:r>
          </w:p>
        </w:tc>
        <w:tc>
          <w:tcPr>
            <w:tcW w:w="1559" w:type="dxa"/>
          </w:tcPr>
          <w:p w:rsidR="00CA7C15" w:rsidRPr="009F70D2" w:rsidRDefault="00CA7C15" w:rsidP="000E58C0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302±0.008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68±0.0008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78±0.0010</w:t>
            </w:r>
          </w:p>
        </w:tc>
      </w:tr>
      <w:tr w:rsidR="00CA7C15" w:rsidRPr="009F70D2" w:rsidTr="000E58C0">
        <w:trPr>
          <w:cnfStyle w:val="000000100000"/>
        </w:trPr>
        <w:tc>
          <w:tcPr>
            <w:cnfStyle w:val="001000000000"/>
            <w:tcW w:w="1418" w:type="dxa"/>
            <w:vMerge/>
            <w:vAlign w:val="center"/>
          </w:tcPr>
          <w:p w:rsidR="00CA7C15" w:rsidRPr="009F70D2" w:rsidRDefault="00CA7C15" w:rsidP="000E58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CA7C15" w:rsidRPr="009F70D2" w:rsidRDefault="00CA7C15" w:rsidP="000E58C0">
            <w:pPr>
              <w:jc w:val="center"/>
              <w:cnfStyle w:val="000000100000"/>
              <w:rPr>
                <w:rFonts w:ascii="Arial" w:hAnsi="Arial" w:cs="Arial"/>
                <w:b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418" w:type="dxa"/>
          </w:tcPr>
          <w:p w:rsidR="00CA7C15" w:rsidRPr="009F70D2" w:rsidRDefault="00CA7C15" w:rsidP="000E58C0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224±0.022</w:t>
            </w:r>
          </w:p>
        </w:tc>
        <w:tc>
          <w:tcPr>
            <w:tcW w:w="1559" w:type="dxa"/>
          </w:tcPr>
          <w:p w:rsidR="00CA7C15" w:rsidRPr="009F70D2" w:rsidRDefault="00CA7C15" w:rsidP="000E58C0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227±0.031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D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D</w:t>
            </w:r>
          </w:p>
        </w:tc>
      </w:tr>
      <w:tr w:rsidR="00CA7C15" w:rsidRPr="009F70D2" w:rsidTr="000E58C0">
        <w:tc>
          <w:tcPr>
            <w:cnfStyle w:val="001000000000"/>
            <w:tcW w:w="1418" w:type="dxa"/>
            <w:vMerge w:val="restart"/>
            <w:vAlign w:val="center"/>
          </w:tcPr>
          <w:p w:rsidR="00CA7C15" w:rsidRPr="009F70D2" w:rsidRDefault="00CA7C15" w:rsidP="000E58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Thalamus</w:t>
            </w:r>
          </w:p>
        </w:tc>
        <w:tc>
          <w:tcPr>
            <w:tcW w:w="1134" w:type="dxa"/>
          </w:tcPr>
          <w:p w:rsidR="00CA7C15" w:rsidRPr="009F70D2" w:rsidRDefault="00CA7C15" w:rsidP="000E58C0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18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369±0.084</w:t>
            </w:r>
          </w:p>
        </w:tc>
        <w:tc>
          <w:tcPr>
            <w:tcW w:w="1559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361±0.066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52±0.0009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57±0.0008</w:t>
            </w:r>
          </w:p>
        </w:tc>
      </w:tr>
      <w:tr w:rsidR="00CA7C15" w:rsidRPr="009F70D2" w:rsidTr="000E58C0">
        <w:trPr>
          <w:cnfStyle w:val="000000100000"/>
        </w:trPr>
        <w:tc>
          <w:tcPr>
            <w:cnfStyle w:val="001000000000"/>
            <w:tcW w:w="1418" w:type="dxa"/>
            <w:vMerge/>
            <w:vAlign w:val="center"/>
          </w:tcPr>
          <w:p w:rsidR="00CA7C15" w:rsidRPr="009F70D2" w:rsidRDefault="00CA7C15" w:rsidP="000E58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</w:tcPr>
          <w:p w:rsidR="00CA7C15" w:rsidRPr="009F70D2" w:rsidRDefault="00CA7C15" w:rsidP="000E58C0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418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279±0.040</w:t>
            </w:r>
          </w:p>
        </w:tc>
        <w:tc>
          <w:tcPr>
            <w:tcW w:w="1559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255±0.050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D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D</w:t>
            </w:r>
          </w:p>
        </w:tc>
      </w:tr>
      <w:tr w:rsidR="00CA7C15" w:rsidRPr="009F70D2" w:rsidTr="000E58C0">
        <w:tc>
          <w:tcPr>
            <w:cnfStyle w:val="001000000000"/>
            <w:tcW w:w="1418" w:type="dxa"/>
            <w:vMerge w:val="restart"/>
            <w:vAlign w:val="center"/>
          </w:tcPr>
          <w:p w:rsidR="00CA7C15" w:rsidRPr="009F70D2" w:rsidRDefault="00CA7C15" w:rsidP="000E58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erebellum</w:t>
            </w:r>
          </w:p>
        </w:tc>
        <w:tc>
          <w:tcPr>
            <w:tcW w:w="1134" w:type="dxa"/>
          </w:tcPr>
          <w:p w:rsidR="00CA7C15" w:rsidRPr="009F70D2" w:rsidRDefault="00CA7C15" w:rsidP="000E58C0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18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413±0.023</w:t>
            </w:r>
          </w:p>
        </w:tc>
        <w:tc>
          <w:tcPr>
            <w:tcW w:w="1559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443±0.051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59±0.0007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54±0.0010</w:t>
            </w:r>
          </w:p>
        </w:tc>
      </w:tr>
      <w:tr w:rsidR="00CA7C15" w:rsidRPr="009F70D2" w:rsidTr="000E58C0">
        <w:trPr>
          <w:cnfStyle w:val="000000100000"/>
        </w:trPr>
        <w:tc>
          <w:tcPr>
            <w:cnfStyle w:val="001000000000"/>
            <w:tcW w:w="1418" w:type="dxa"/>
            <w:vMerge/>
            <w:vAlign w:val="center"/>
          </w:tcPr>
          <w:p w:rsidR="00CA7C15" w:rsidRPr="009F70D2" w:rsidRDefault="00CA7C15" w:rsidP="000E58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</w:tcPr>
          <w:p w:rsidR="00CA7C15" w:rsidRPr="009F70D2" w:rsidRDefault="00CA7C15" w:rsidP="000E58C0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418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297±0.037</w:t>
            </w:r>
          </w:p>
        </w:tc>
        <w:tc>
          <w:tcPr>
            <w:tcW w:w="1559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273±0.035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ND 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ND </w:t>
            </w:r>
          </w:p>
        </w:tc>
      </w:tr>
      <w:tr w:rsidR="00CA7C15" w:rsidRPr="009F70D2" w:rsidTr="000E58C0">
        <w:tc>
          <w:tcPr>
            <w:cnfStyle w:val="001000000000"/>
            <w:tcW w:w="1418" w:type="dxa"/>
            <w:vMerge w:val="restart"/>
            <w:vAlign w:val="center"/>
          </w:tcPr>
          <w:p w:rsidR="00CA7C15" w:rsidRPr="009F70D2" w:rsidRDefault="00CA7C15" w:rsidP="000E58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Brainstem</w:t>
            </w:r>
          </w:p>
        </w:tc>
        <w:tc>
          <w:tcPr>
            <w:tcW w:w="1134" w:type="dxa"/>
          </w:tcPr>
          <w:p w:rsidR="00CA7C15" w:rsidRPr="009F70D2" w:rsidRDefault="00CA7C15" w:rsidP="000E58C0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18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422±0.035</w:t>
            </w:r>
          </w:p>
        </w:tc>
        <w:tc>
          <w:tcPr>
            <w:tcW w:w="1559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422±0.025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64±0.0007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69±0.0008</w:t>
            </w:r>
          </w:p>
        </w:tc>
      </w:tr>
      <w:tr w:rsidR="00CA7C15" w:rsidRPr="009F70D2" w:rsidTr="000E58C0">
        <w:trPr>
          <w:cnfStyle w:val="000000100000"/>
        </w:trPr>
        <w:tc>
          <w:tcPr>
            <w:cnfStyle w:val="001000000000"/>
            <w:tcW w:w="1418" w:type="dxa"/>
            <w:vMerge/>
            <w:vAlign w:val="center"/>
          </w:tcPr>
          <w:p w:rsidR="00CA7C15" w:rsidRPr="009F70D2" w:rsidRDefault="00CA7C15" w:rsidP="000E58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</w:tcPr>
          <w:p w:rsidR="00CA7C15" w:rsidRPr="009F70D2" w:rsidRDefault="00CA7C15" w:rsidP="000E58C0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418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291±0.034</w:t>
            </w:r>
          </w:p>
        </w:tc>
        <w:tc>
          <w:tcPr>
            <w:tcW w:w="1559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266±0.018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69±0.0007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61±0.0006</w:t>
            </w:r>
          </w:p>
        </w:tc>
      </w:tr>
      <w:tr w:rsidR="00CA7C15" w:rsidRPr="009F70D2" w:rsidTr="000E58C0">
        <w:tc>
          <w:tcPr>
            <w:cnfStyle w:val="001000000000"/>
            <w:tcW w:w="1418" w:type="dxa"/>
            <w:vMerge w:val="restart"/>
            <w:vAlign w:val="center"/>
          </w:tcPr>
          <w:p w:rsidR="00CA7C15" w:rsidRPr="009F70D2" w:rsidRDefault="00CA7C15" w:rsidP="000E58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Liver</w:t>
            </w:r>
          </w:p>
        </w:tc>
        <w:tc>
          <w:tcPr>
            <w:tcW w:w="1134" w:type="dxa"/>
          </w:tcPr>
          <w:p w:rsidR="00CA7C15" w:rsidRPr="009F70D2" w:rsidRDefault="00CA7C15" w:rsidP="000E58C0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18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.609±0.575</w:t>
            </w:r>
          </w:p>
        </w:tc>
        <w:tc>
          <w:tcPr>
            <w:tcW w:w="1559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.848±0.257 *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696±0.0122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527±0.0143</w:t>
            </w:r>
          </w:p>
        </w:tc>
      </w:tr>
      <w:tr w:rsidR="00CA7C15" w:rsidRPr="009F70D2" w:rsidTr="000E58C0">
        <w:trPr>
          <w:cnfStyle w:val="000000100000"/>
        </w:trPr>
        <w:tc>
          <w:tcPr>
            <w:cnfStyle w:val="001000000000"/>
            <w:tcW w:w="1418" w:type="dxa"/>
            <w:vMerge/>
            <w:vAlign w:val="center"/>
          </w:tcPr>
          <w:p w:rsidR="00CA7C15" w:rsidRPr="009F70D2" w:rsidRDefault="00CA7C15" w:rsidP="000E58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</w:tcPr>
          <w:p w:rsidR="00CA7C15" w:rsidRPr="009F70D2" w:rsidRDefault="00CA7C15" w:rsidP="000E58C0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418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.493±0.029</w:t>
            </w:r>
          </w:p>
        </w:tc>
        <w:tc>
          <w:tcPr>
            <w:tcW w:w="1559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.456±0.187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378±0.0025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393±0.0070</w:t>
            </w:r>
          </w:p>
        </w:tc>
      </w:tr>
      <w:tr w:rsidR="00CA7C15" w:rsidRPr="009F70D2" w:rsidTr="000E58C0">
        <w:tc>
          <w:tcPr>
            <w:cnfStyle w:val="001000000000"/>
            <w:tcW w:w="1418" w:type="dxa"/>
            <w:vMerge w:val="restart"/>
            <w:vAlign w:val="center"/>
          </w:tcPr>
          <w:p w:rsidR="00CA7C15" w:rsidRPr="009F70D2" w:rsidRDefault="00CA7C15" w:rsidP="000E58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Muscle</w:t>
            </w:r>
          </w:p>
        </w:tc>
        <w:tc>
          <w:tcPr>
            <w:tcW w:w="1134" w:type="dxa"/>
          </w:tcPr>
          <w:p w:rsidR="00CA7C15" w:rsidRPr="009F70D2" w:rsidRDefault="00CA7C15" w:rsidP="000E58C0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18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102±0.022</w:t>
            </w:r>
          </w:p>
        </w:tc>
        <w:tc>
          <w:tcPr>
            <w:tcW w:w="1559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136±0.049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24±0.0004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27±0.0010</w:t>
            </w:r>
          </w:p>
        </w:tc>
      </w:tr>
      <w:tr w:rsidR="00CA7C15" w:rsidRPr="009F70D2" w:rsidTr="000E58C0">
        <w:trPr>
          <w:cnfStyle w:val="000000100000"/>
        </w:trPr>
        <w:tc>
          <w:tcPr>
            <w:cnfStyle w:val="001000000000"/>
            <w:tcW w:w="1418" w:type="dxa"/>
            <w:vMerge/>
            <w:vAlign w:val="center"/>
          </w:tcPr>
          <w:p w:rsidR="00CA7C15" w:rsidRPr="009F70D2" w:rsidRDefault="00CA7C15" w:rsidP="000E58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</w:tcPr>
          <w:p w:rsidR="00CA7C15" w:rsidRPr="009F70D2" w:rsidRDefault="00CA7C15" w:rsidP="000E58C0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418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156±0.084</w:t>
            </w:r>
          </w:p>
        </w:tc>
        <w:tc>
          <w:tcPr>
            <w:tcW w:w="1559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134±0.046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44±0.0012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34±0.0008</w:t>
            </w:r>
          </w:p>
        </w:tc>
      </w:tr>
      <w:tr w:rsidR="00CA7C15" w:rsidRPr="009F70D2" w:rsidTr="000E58C0">
        <w:tc>
          <w:tcPr>
            <w:cnfStyle w:val="001000000000"/>
            <w:tcW w:w="1418" w:type="dxa"/>
            <w:vMerge w:val="restart"/>
            <w:vAlign w:val="center"/>
          </w:tcPr>
          <w:p w:rsidR="00CA7C15" w:rsidRPr="009F70D2" w:rsidRDefault="00CA7C15" w:rsidP="000E58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lasma</w:t>
            </w:r>
          </w:p>
        </w:tc>
        <w:tc>
          <w:tcPr>
            <w:tcW w:w="1134" w:type="dxa"/>
          </w:tcPr>
          <w:p w:rsidR="00CA7C15" w:rsidRPr="009F70D2" w:rsidRDefault="00CA7C15" w:rsidP="000E58C0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418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73±0.011</w:t>
            </w:r>
          </w:p>
        </w:tc>
        <w:tc>
          <w:tcPr>
            <w:tcW w:w="1559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72±0.012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1075±0.0346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972±0.0466</w:t>
            </w:r>
          </w:p>
        </w:tc>
      </w:tr>
      <w:tr w:rsidR="00CA7C15" w:rsidRPr="009F70D2" w:rsidTr="000E58C0">
        <w:trPr>
          <w:cnfStyle w:val="000000100000"/>
        </w:trPr>
        <w:tc>
          <w:tcPr>
            <w:cnfStyle w:val="001000000000"/>
            <w:tcW w:w="1418" w:type="dxa"/>
            <w:vMerge/>
            <w:vAlign w:val="center"/>
          </w:tcPr>
          <w:p w:rsidR="00CA7C15" w:rsidRPr="009F70D2" w:rsidRDefault="00CA7C15" w:rsidP="000E58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</w:tcPr>
          <w:p w:rsidR="00CA7C15" w:rsidRPr="009F70D2" w:rsidRDefault="00CA7C15" w:rsidP="000E58C0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418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54±0.016</w:t>
            </w:r>
          </w:p>
        </w:tc>
        <w:tc>
          <w:tcPr>
            <w:tcW w:w="1559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34±0.015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129±0.0030</w:t>
            </w:r>
          </w:p>
        </w:tc>
        <w:tc>
          <w:tcPr>
            <w:tcW w:w="1701" w:type="dxa"/>
          </w:tcPr>
          <w:p w:rsidR="00CA7C15" w:rsidRPr="009F70D2" w:rsidRDefault="00CA7C15" w:rsidP="000E58C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9F70D2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082±0.0014 *</w:t>
            </w:r>
          </w:p>
        </w:tc>
      </w:tr>
    </w:tbl>
    <w:p w:rsidR="00CA7C15" w:rsidRDefault="00CA7C15" w:rsidP="00CA7C15">
      <w:pPr>
        <w:jc w:val="both"/>
        <w:rPr>
          <w:rFonts w:ascii="Times" w:hAnsi="Times"/>
          <w:sz w:val="20"/>
          <w:szCs w:val="20"/>
        </w:rPr>
      </w:pPr>
      <w:r w:rsidRPr="009F70D2">
        <w:rPr>
          <w:rFonts w:ascii="Times" w:hAnsi="Times"/>
          <w:sz w:val="20"/>
          <w:szCs w:val="20"/>
        </w:rPr>
        <w:t xml:space="preserve">* </w:t>
      </w:r>
      <w:r w:rsidRPr="009F70D2">
        <w:rPr>
          <w:rFonts w:ascii="Times" w:hAnsi="Times"/>
          <w:i/>
          <w:sz w:val="20"/>
          <w:szCs w:val="20"/>
        </w:rPr>
        <w:t>p&lt;</w:t>
      </w:r>
      <w:r w:rsidRPr="009F70D2">
        <w:rPr>
          <w:rFonts w:ascii="Times" w:hAnsi="Times"/>
          <w:sz w:val="20"/>
          <w:szCs w:val="20"/>
        </w:rPr>
        <w:t xml:space="preserve">0.05, ** </w:t>
      </w:r>
      <w:r w:rsidRPr="009F70D2">
        <w:rPr>
          <w:rFonts w:ascii="Times" w:hAnsi="Times"/>
          <w:i/>
          <w:sz w:val="20"/>
          <w:szCs w:val="20"/>
        </w:rPr>
        <w:t>p</w:t>
      </w:r>
      <w:r w:rsidRPr="009F70D2">
        <w:rPr>
          <w:rFonts w:ascii="Times" w:hAnsi="Times"/>
          <w:sz w:val="20"/>
          <w:szCs w:val="20"/>
        </w:rPr>
        <w:t xml:space="preserve">&lt;0.01, *** </w:t>
      </w:r>
      <w:r w:rsidRPr="009F70D2">
        <w:rPr>
          <w:rFonts w:ascii="Times" w:hAnsi="Times"/>
          <w:i/>
          <w:sz w:val="20"/>
          <w:szCs w:val="20"/>
        </w:rPr>
        <w:t>p</w:t>
      </w:r>
      <w:r w:rsidRPr="009F70D2">
        <w:rPr>
          <w:rFonts w:ascii="Times" w:hAnsi="Times"/>
          <w:sz w:val="20"/>
          <w:szCs w:val="20"/>
        </w:rPr>
        <w:t xml:space="preserve">&lt;0.001 by Student’s </w:t>
      </w:r>
      <w:r w:rsidRPr="009F70D2">
        <w:rPr>
          <w:rFonts w:ascii="Times" w:hAnsi="Times"/>
          <w:i/>
          <w:sz w:val="20"/>
          <w:szCs w:val="20"/>
        </w:rPr>
        <w:t>t</w:t>
      </w:r>
      <w:r w:rsidRPr="009F70D2">
        <w:rPr>
          <w:rFonts w:ascii="Times" w:hAnsi="Times"/>
          <w:sz w:val="20"/>
          <w:szCs w:val="20"/>
        </w:rPr>
        <w:t xml:space="preserve"> test.</w:t>
      </w:r>
      <w:r>
        <w:rPr>
          <w:rFonts w:ascii="Times" w:hAnsi="Times"/>
          <w:sz w:val="20"/>
          <w:szCs w:val="20"/>
        </w:rPr>
        <w:t xml:space="preserve"> </w:t>
      </w:r>
    </w:p>
    <w:p w:rsidR="00CA7C15" w:rsidRPr="009F70D2" w:rsidRDefault="00CA7C15" w:rsidP="00CA7C15">
      <w:pPr>
        <w:jc w:val="both"/>
        <w:rPr>
          <w:rFonts w:ascii="Times" w:hAnsi="Times"/>
          <w:sz w:val="20"/>
          <w:szCs w:val="20"/>
        </w:rPr>
      </w:pPr>
      <w:r w:rsidRPr="00F413B7">
        <w:rPr>
          <w:rFonts w:ascii="Times" w:hAnsi="Times"/>
          <w:sz w:val="20"/>
          <w:szCs w:val="20"/>
          <w:vertAlign w:val="superscript"/>
        </w:rPr>
        <w:t>#</w:t>
      </w:r>
      <w:r w:rsidRPr="009F70D2">
        <w:rPr>
          <w:rFonts w:ascii="Times" w:hAnsi="Times"/>
          <w:sz w:val="20"/>
          <w:szCs w:val="20"/>
        </w:rPr>
        <w:t xml:space="preserve">Metal concentrations in the CNS and peripheral tissues of 3 and 7 month old control and </w:t>
      </w:r>
      <w:r w:rsidRPr="009B3859">
        <w:rPr>
          <w:rFonts w:ascii="Times" w:hAnsi="Times"/>
          <w:i/>
          <w:sz w:val="20"/>
          <w:szCs w:val="20"/>
        </w:rPr>
        <w:t>CLN6</w:t>
      </w:r>
      <w:r w:rsidRPr="009F70D2">
        <w:rPr>
          <w:rFonts w:ascii="Times" w:hAnsi="Times"/>
          <w:sz w:val="20"/>
          <w:szCs w:val="20"/>
        </w:rPr>
        <w:t xml:space="preserve"> Merino sheep were measured using ICP-MS. The concentrations of manganese and cobalt in each tissue are expressed as mean ± S.D. Values correspond to μg metal/g tissue</w:t>
      </w:r>
    </w:p>
    <w:p w:rsidR="00CA7C15" w:rsidRPr="00503AF8" w:rsidRDefault="00CA7C15" w:rsidP="00CA7C15">
      <w:pPr>
        <w:rPr>
          <w:b/>
        </w:rPr>
      </w:pPr>
    </w:p>
    <w:p w:rsidR="00EB282B" w:rsidRPr="00EF2935" w:rsidRDefault="00EB282B" w:rsidP="00EF2935">
      <w:pPr>
        <w:rPr>
          <w:rFonts w:ascii="Times" w:hAnsi="Times" w:cs="Arial"/>
          <w:b/>
        </w:rPr>
      </w:pPr>
      <w:bookmarkStart w:id="0" w:name="_GoBack"/>
      <w:bookmarkEnd w:id="0"/>
    </w:p>
    <w:sectPr w:rsidR="00EB282B" w:rsidRPr="00EF2935" w:rsidSect="00EE683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58C0" w:rsidRDefault="000E58C0" w:rsidP="00B70583">
      <w:r>
        <w:separator/>
      </w:r>
    </w:p>
  </w:endnote>
  <w:endnote w:type="continuationSeparator" w:id="0">
    <w:p w:rsidR="000E58C0" w:rsidRDefault="000E58C0" w:rsidP="00B705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58C0" w:rsidRDefault="000E58C0" w:rsidP="00B70583">
      <w:r>
        <w:separator/>
      </w:r>
    </w:p>
  </w:footnote>
  <w:footnote w:type="continuationSeparator" w:id="0">
    <w:p w:rsidR="000E58C0" w:rsidRDefault="000E58C0" w:rsidP="00B705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Neuropathologica Comms&lt;/Style&gt;&lt;LeftDelim&gt;{&lt;/LeftDelim&gt;&lt;RightDelim&gt;}&lt;/RightDelim&gt;&lt;FontName&gt;Time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59w2xsx1xefvge0zx2psary9e99xa2e2wst&quot;&gt;NCLs&lt;record-ids&gt;&lt;item&gt;181&lt;/item&gt;&lt;/record-ids&gt;&lt;/item&gt;&lt;/Libraries&gt;"/>
  </w:docVars>
  <w:rsids>
    <w:rsidRoot w:val="003F46C4"/>
    <w:rsid w:val="000C1B54"/>
    <w:rsid w:val="000E58C0"/>
    <w:rsid w:val="00187882"/>
    <w:rsid w:val="001E011C"/>
    <w:rsid w:val="002562BC"/>
    <w:rsid w:val="00351010"/>
    <w:rsid w:val="00360A58"/>
    <w:rsid w:val="0039224D"/>
    <w:rsid w:val="003A19BC"/>
    <w:rsid w:val="003F46C4"/>
    <w:rsid w:val="00410A0F"/>
    <w:rsid w:val="0042257D"/>
    <w:rsid w:val="00453B37"/>
    <w:rsid w:val="004556A3"/>
    <w:rsid w:val="00496D10"/>
    <w:rsid w:val="004A0E7F"/>
    <w:rsid w:val="00500C66"/>
    <w:rsid w:val="00510975"/>
    <w:rsid w:val="005618B5"/>
    <w:rsid w:val="005829A4"/>
    <w:rsid w:val="005D4A17"/>
    <w:rsid w:val="0060056A"/>
    <w:rsid w:val="0060529D"/>
    <w:rsid w:val="006867AA"/>
    <w:rsid w:val="00692323"/>
    <w:rsid w:val="006B2622"/>
    <w:rsid w:val="006D7A0F"/>
    <w:rsid w:val="006E39F8"/>
    <w:rsid w:val="006E55B3"/>
    <w:rsid w:val="00701093"/>
    <w:rsid w:val="007105C8"/>
    <w:rsid w:val="00746A0B"/>
    <w:rsid w:val="00751F86"/>
    <w:rsid w:val="00753DAC"/>
    <w:rsid w:val="00767226"/>
    <w:rsid w:val="00793AEC"/>
    <w:rsid w:val="00796441"/>
    <w:rsid w:val="007C09CF"/>
    <w:rsid w:val="00832B0D"/>
    <w:rsid w:val="00863FF7"/>
    <w:rsid w:val="00866412"/>
    <w:rsid w:val="008707D2"/>
    <w:rsid w:val="008C5EA1"/>
    <w:rsid w:val="008E5377"/>
    <w:rsid w:val="008F1613"/>
    <w:rsid w:val="008F79B1"/>
    <w:rsid w:val="009B07F6"/>
    <w:rsid w:val="009B3859"/>
    <w:rsid w:val="009D4D28"/>
    <w:rsid w:val="009F70D2"/>
    <w:rsid w:val="00A22BED"/>
    <w:rsid w:val="00B26A82"/>
    <w:rsid w:val="00B31460"/>
    <w:rsid w:val="00B3167D"/>
    <w:rsid w:val="00B5779E"/>
    <w:rsid w:val="00B70583"/>
    <w:rsid w:val="00B93976"/>
    <w:rsid w:val="00B95818"/>
    <w:rsid w:val="00BE3D53"/>
    <w:rsid w:val="00C05F8D"/>
    <w:rsid w:val="00C529CA"/>
    <w:rsid w:val="00CA6B40"/>
    <w:rsid w:val="00CA7C15"/>
    <w:rsid w:val="00CC576A"/>
    <w:rsid w:val="00D06EB4"/>
    <w:rsid w:val="00D32D59"/>
    <w:rsid w:val="00DE775E"/>
    <w:rsid w:val="00E56B2F"/>
    <w:rsid w:val="00E72571"/>
    <w:rsid w:val="00EB282B"/>
    <w:rsid w:val="00EC6D06"/>
    <w:rsid w:val="00EE683D"/>
    <w:rsid w:val="00EF2935"/>
    <w:rsid w:val="00F413B7"/>
    <w:rsid w:val="00F56000"/>
    <w:rsid w:val="00F67149"/>
    <w:rsid w:val="00F87657"/>
    <w:rsid w:val="00F93379"/>
    <w:rsid w:val="00FA2726"/>
    <w:rsid w:val="00FA76DE"/>
    <w:rsid w:val="00FB55AB"/>
    <w:rsid w:val="00FF57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A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76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6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6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6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6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6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6DE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F70D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F9337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413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058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0583"/>
  </w:style>
  <w:style w:type="paragraph" w:styleId="Footer">
    <w:name w:val="footer"/>
    <w:basedOn w:val="Normal"/>
    <w:link w:val="FooterChar"/>
    <w:uiPriority w:val="99"/>
    <w:unhideWhenUsed/>
    <w:rsid w:val="00B7058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058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76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6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6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6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6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6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6DE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F70D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F9337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413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058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0583"/>
  </w:style>
  <w:style w:type="paragraph" w:styleId="Footer">
    <w:name w:val="footer"/>
    <w:basedOn w:val="Normal"/>
    <w:link w:val="FooterChar"/>
    <w:uiPriority w:val="99"/>
    <w:unhideWhenUsed/>
    <w:rsid w:val="00B7058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05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Melb</Company>
  <LinksUpToDate>false</LinksUpToDate>
  <CharactersWithSpaces>1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rubman</dc:creator>
  <cp:keywords/>
  <dc:description/>
  <cp:lastModifiedBy>zkgonzales</cp:lastModifiedBy>
  <cp:revision>6</cp:revision>
  <dcterms:created xsi:type="dcterms:W3CDTF">2014-01-09T01:00:00Z</dcterms:created>
  <dcterms:modified xsi:type="dcterms:W3CDTF">2014-02-24T14:40:00Z</dcterms:modified>
</cp:coreProperties>
</file>